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455A3" w14:textId="277D2559" w:rsidR="00E17CA4" w:rsidRDefault="00E17CA4" w:rsidP="00E17CA4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Appendix </w:t>
      </w:r>
      <w:r w:rsidR="005D7FFE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</w:t>
      </w:r>
      <w:r w:rsidRPr="00882A29">
        <w:rPr>
          <w:rFonts w:ascii="Times New Roman" w:hAnsi="Times New Roman"/>
        </w:rPr>
        <w:t>Gen</w:t>
      </w:r>
      <w:r w:rsidR="00781CE4">
        <w:rPr>
          <w:rFonts w:ascii="Times New Roman" w:hAnsi="Times New Roman"/>
        </w:rPr>
        <w:t>B</w:t>
      </w:r>
      <w:r w:rsidRPr="00882A29">
        <w:rPr>
          <w:rFonts w:ascii="Times New Roman" w:hAnsi="Times New Roman"/>
        </w:rPr>
        <w:t>ank accession numbers of species sampled in this study.</w:t>
      </w:r>
    </w:p>
    <w:p w14:paraId="01E6115B" w14:textId="5330B5DC" w:rsidR="00E17CA4" w:rsidRPr="00882A29" w:rsidRDefault="00E17CA4" w:rsidP="00E17CA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[Note to editor and reviewers: Gen</w:t>
      </w:r>
      <w:r w:rsidR="00781CE4">
        <w:rPr>
          <w:rFonts w:ascii="Times New Roman" w:hAnsi="Times New Roman"/>
        </w:rPr>
        <w:t>B</w:t>
      </w:r>
      <w:r>
        <w:rPr>
          <w:rFonts w:ascii="Times New Roman" w:hAnsi="Times New Roman"/>
        </w:rPr>
        <w:t>ank accession number for newly produced sequences will be added after acceptance of manuscript.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0"/>
        <w:gridCol w:w="1073"/>
        <w:gridCol w:w="1073"/>
        <w:gridCol w:w="1073"/>
        <w:gridCol w:w="1073"/>
        <w:gridCol w:w="1072"/>
      </w:tblGrid>
      <w:tr w:rsidR="00E17CA4" w:rsidRPr="0042189A" w14:paraId="6F233A81" w14:textId="77777777" w:rsidTr="004054BD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79F1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00F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12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1D8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137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RAG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B87A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F614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COI</w:t>
            </w:r>
          </w:p>
        </w:tc>
      </w:tr>
      <w:tr w:rsidR="00E17CA4" w:rsidRPr="0042189A" w14:paraId="5EC16830" w14:textId="77777777" w:rsidTr="004054BD">
        <w:trPr>
          <w:trHeight w:val="20"/>
        </w:trPr>
        <w:tc>
          <w:tcPr>
            <w:tcW w:w="18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47AC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ddad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otatus</w:t>
            </w:r>
            <w:proofErr w:type="spellEnd"/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5F0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361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B60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361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41F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397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vAlign w:val="bottom"/>
          </w:tcPr>
          <w:p w14:paraId="5F87CAF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X267685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vAlign w:val="bottom"/>
          </w:tcPr>
          <w:p w14:paraId="778259F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U494450</w:t>
            </w:r>
          </w:p>
        </w:tc>
      </w:tr>
      <w:tr w:rsidR="00E17CA4" w:rsidRPr="0042189A" w14:paraId="3A3F7F65" w14:textId="77777777" w:rsidTr="004054BD">
        <w:trPr>
          <w:trHeight w:val="20"/>
        </w:trPr>
        <w:tc>
          <w:tcPr>
            <w:tcW w:w="18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A2C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omaculatus</w:t>
            </w:r>
            <w:proofErr w:type="spellEnd"/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09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667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88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667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A6A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45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vAlign w:val="bottom"/>
          </w:tcPr>
          <w:p w14:paraId="53D5C29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66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vAlign w:val="bottom"/>
          </w:tcPr>
          <w:p w14:paraId="4A97BD2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6F20BD28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874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cephal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DE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05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K4239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AE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486F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F09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3577C5E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500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bulanaste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96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2B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97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E12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CED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4567191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535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li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51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7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26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7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BE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EB53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8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B8F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49B62A4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7F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ker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55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4B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2E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K4239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58E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30A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2A9DF7C8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8C2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mons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645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20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100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5C8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738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86C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37E466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BED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bacona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B58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7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8E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78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2D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41A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X4707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BA8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A1E951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CA71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chiu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ynehollomona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0F8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0DB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Z015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93C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D80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FD3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12123A8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A06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rakaer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16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0F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F7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072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985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49844D9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1C3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tr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EF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C66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33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9DE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77B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734EDC2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7F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yacucho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21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44D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8C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103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FAF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6B43488E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A5F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ituens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1C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1C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72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A38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9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CDB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42836C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B72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rdemeno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B1A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6A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J1255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8A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5D7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59A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J125511</w:t>
            </w:r>
          </w:p>
        </w:tc>
      </w:tr>
      <w:tr w:rsidR="00E17CA4" w:rsidRPr="0042189A" w14:paraId="4DF04902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91CC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quit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F67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AF7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922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44F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731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745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DCD53AD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0E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ristolemma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DB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24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5390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60B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208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936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65AB3A1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B9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idal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E3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5390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72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5390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A5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9D0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EF8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368883</w:t>
            </w:r>
          </w:p>
        </w:tc>
      </w:tr>
      <w:tr w:rsidR="00E17CA4" w:rsidRPr="0042189A" w14:paraId="450C812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2F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mcar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DC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66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6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BC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A2B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209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B3F0D1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97A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n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26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56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3688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D6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6F1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236D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21CEF99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7D5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dactyl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81F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275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J1255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090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4C9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40E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86CDDB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D79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isch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41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4388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49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4388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F6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A465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61F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B5DEBD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DBA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hr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44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6BC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9E4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8E2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C31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F86FF1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66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ndberg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BE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5E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5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29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F23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066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2615537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401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higuenga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11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9AA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CDB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9F2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6CF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38BE5BB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DA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did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C39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5390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35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FJ5390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14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D48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8F1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368887</w:t>
            </w:r>
          </w:p>
        </w:tc>
      </w:tr>
      <w:tr w:rsidR="00E17CA4" w:rsidRPr="0042189A" w14:paraId="5FB84644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7C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eger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7F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9A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05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5DD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7F0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2D903CA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970A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ixens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298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8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A8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6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0D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0C5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009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U494611</w:t>
            </w:r>
          </w:p>
        </w:tc>
      </w:tr>
      <w:tr w:rsidR="00E17CA4" w:rsidRPr="0042189A" w14:paraId="561CDDC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184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mo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38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E0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N6882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E5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E89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0254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F39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N688276</w:t>
            </w:r>
          </w:p>
        </w:tc>
      </w:tr>
      <w:tr w:rsidR="00E17CA4" w:rsidRPr="0042189A" w14:paraId="190B2D0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AD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nctaecruc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8A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01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A6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9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00B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JF8098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0CA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6C4FDA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CD72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nder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F1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EB8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3689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8F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8F5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215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368891</w:t>
            </w:r>
          </w:p>
        </w:tc>
      </w:tr>
      <w:tr w:rsidR="00E17CA4" w:rsidRPr="0042189A" w14:paraId="34DC0C2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4A5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axatili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1B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CF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38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CDF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9FD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4B4AE0B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42D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bates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nucu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DE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4F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KY1113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13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CDA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262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2C615A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159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icula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4E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7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C9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7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BF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0B8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3F5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04B2589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C64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icula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CC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2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22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6CD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849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B66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6</w:t>
            </w:r>
          </w:p>
        </w:tc>
      </w:tr>
      <w:tr w:rsidR="00E17CA4" w:rsidRPr="0042189A" w14:paraId="691595D2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A00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badi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E1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846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08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B081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EC7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1</w:t>
            </w:r>
          </w:p>
        </w:tc>
      </w:tr>
      <w:tr w:rsidR="00E17CA4" w:rsidRPr="0042189A" w14:paraId="5D2DF01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9345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badi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32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C1F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A1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E6D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359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2</w:t>
            </w:r>
          </w:p>
        </w:tc>
      </w:tr>
      <w:tr w:rsidR="00E17CA4" w:rsidRPr="0042189A" w14:paraId="7F8FC87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90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thlena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B9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8A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3C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2BB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785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49958B9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73B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thlena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F7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2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9F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1D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FCF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DC4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4</w:t>
            </w:r>
          </w:p>
        </w:tc>
      </w:tr>
      <w:tr w:rsidR="00E17CA4" w:rsidRPr="0042189A" w14:paraId="4A71628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CB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k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D0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7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92F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7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F9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4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543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F4935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4EF6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GQ345202</w:t>
            </w:r>
          </w:p>
        </w:tc>
      </w:tr>
      <w:tr w:rsidR="00E17CA4" w:rsidRPr="0042189A" w14:paraId="127436D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286A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foide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40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0F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5EE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93B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BE7A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0CB86FE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5DC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daem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3B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75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A2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291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867D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5D61C821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2EC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imor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0D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AE9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E1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9D2D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387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62B9E87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7BD9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imor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FD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4A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47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2F4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7D74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9AFF2AE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092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stpaul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91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A1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C8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A9C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4ED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66D8DC2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B21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stpaul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CC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9B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6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6F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4C4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CA8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5</w:t>
            </w:r>
          </w:p>
        </w:tc>
      </w:tr>
      <w:tr w:rsidR="00E17CA4" w:rsidRPr="0042189A" w14:paraId="127155E0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EED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stinc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A7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02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61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55D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F50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4</w:t>
            </w:r>
          </w:p>
        </w:tc>
      </w:tr>
      <w:tr w:rsidR="00E17CA4" w:rsidRPr="0042189A" w14:paraId="7C26AE22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780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B0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0A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D6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4DA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41A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9E464A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1F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850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2A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C2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D69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9FA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AC6FA9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067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DA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30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33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185D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DE5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0A199BA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8CD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84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D0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9F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904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27D9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0A94F71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7D8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73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FD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BE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181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9FE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75137F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AEF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5E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A4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6F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B1F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039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6ABA7C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C5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ynopus int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71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5E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2FB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1ECB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DBE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330A780D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C3A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ninens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C4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102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6F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6519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A4B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347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43C10F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FF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ninens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1D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69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60B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06C0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DD0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7F675C8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8DB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ninensi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B27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FF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95F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AD65C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845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0851C3A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62E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uneor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82D9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408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F66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2363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63CE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17CA4" w:rsidRPr="0042189A" w14:paraId="12B35412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CEFD" w14:textId="77777777" w:rsidR="00E17CA4" w:rsidRPr="0042189A" w:rsidRDefault="00E17CA4" w:rsidP="006914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uneor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A584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781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F575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6C2F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2961" w14:textId="77777777" w:rsidR="00E17CA4" w:rsidRPr="0042189A" w:rsidRDefault="00E17CA4" w:rsidP="0069145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4BD" w:rsidRPr="0042189A" w14:paraId="557F61C4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D2F4" w14:textId="1587C655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uelriosi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new speci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83A0" w14:textId="2D40C682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48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78AC" w14:textId="6EB17BEE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63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5FBD" w14:textId="7AAC6A02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95DF" w14:textId="1BA0DE3F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7F67" w14:textId="65BA87B7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4827</w:t>
            </w:r>
          </w:p>
        </w:tc>
      </w:tr>
      <w:tr w:rsidR="004054BD" w:rsidRPr="0042189A" w14:paraId="5A215FC4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0CF7" w14:textId="6EA42AFE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uelriosi</w:t>
            </w:r>
            <w:proofErr w:type="spellEnd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new speci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2378" w14:textId="786EA7E0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48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6DDD" w14:textId="508B1B3C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63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84C3" w14:textId="4501E80A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FFA3" w14:textId="3C830E10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DF0A" w14:textId="16930F0B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4826</w:t>
            </w:r>
          </w:p>
        </w:tc>
      </w:tr>
      <w:tr w:rsidR="004054BD" w:rsidRPr="0042189A" w14:paraId="5DAF56BE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440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ellaleo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71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46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2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E1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308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16AE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5A5DADC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8A8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ellaleo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28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80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2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D0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FC8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8BF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758D6E1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EC94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ellaleo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25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052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2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86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0D22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H5383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C0FF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0EFFFE2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4FD5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hrynopus melanoinguinis </w:t>
            </w: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new speci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7260" w14:textId="51A1AC75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981A" w14:textId="6180A431" w:rsidR="004054BD" w:rsidRPr="0042189A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63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055F" w14:textId="1CEA418A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E4E1" w14:textId="57157E55" w:rsidR="004054BD" w:rsidRPr="0042189A" w:rsidRDefault="00EB6481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481">
              <w:rPr>
                <w:rFonts w:ascii="Times New Roman" w:hAnsi="Times New Roman" w:cs="Times New Roman"/>
                <w:sz w:val="18"/>
                <w:szCs w:val="18"/>
              </w:rPr>
              <w:t>PV2304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5DA2" w14:textId="5DEEC361" w:rsidR="004054BD" w:rsidRPr="004F35EF" w:rsidRDefault="004F35EF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EF">
              <w:rPr>
                <w:rFonts w:ascii="Times New Roman" w:hAnsi="Times New Roman" w:cs="Times New Roman"/>
                <w:sz w:val="18"/>
                <w:szCs w:val="18"/>
              </w:rPr>
              <w:t>PV034825</w:t>
            </w:r>
          </w:p>
        </w:tc>
      </w:tr>
      <w:tr w:rsidR="004054BD" w:rsidRPr="0042189A" w14:paraId="3CD61A0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B9AC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oslawa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1F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B6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B0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834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DE7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3</w:t>
            </w:r>
          </w:p>
        </w:tc>
      </w:tr>
      <w:tr w:rsidR="004054BD" w:rsidRPr="0042189A" w14:paraId="612925B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B1E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02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53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17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E664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CD9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02EEE1F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902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F7F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47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70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CFA0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8E4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2EE535F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3545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538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E5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69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CF7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1AE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5</w:t>
            </w:r>
          </w:p>
        </w:tc>
      </w:tr>
      <w:tr w:rsidR="004054BD" w:rsidRPr="0042189A" w14:paraId="6CB2E93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5A0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AF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A9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A6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1816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230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6</w:t>
            </w:r>
          </w:p>
        </w:tc>
      </w:tr>
      <w:tr w:rsidR="004054BD" w:rsidRPr="0042189A" w14:paraId="10EC7071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766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25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B7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EE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BE7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51D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26C8586C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AC4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87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3D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68B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8A8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3FB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771A78E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905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511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A4F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7C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30A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452D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0510E9FE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F8E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46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B4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0F7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C9B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D6B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56A7773F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6C2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73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54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D2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FCF5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1E7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6BF1F5D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8AE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418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45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B6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93CB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C9B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64BC345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41E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an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98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17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26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1F2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E55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759F8BB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DE7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santes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56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A35B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51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E56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997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70589941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3C94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B8A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E18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2618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37F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16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ACA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16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906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263073</w:t>
            </w:r>
          </w:p>
        </w:tc>
      </w:tr>
      <w:tr w:rsidR="004054BD" w:rsidRPr="0042189A" w14:paraId="5EFB20E1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4ABA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7BA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13A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2617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B5A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76A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166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B9F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4010</w:t>
            </w:r>
          </w:p>
        </w:tc>
      </w:tr>
      <w:tr w:rsidR="004054BD" w:rsidRPr="0042189A" w14:paraId="2785795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4402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ECA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2728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7F2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2617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E55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16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497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166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95D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T434009</w:t>
            </w:r>
          </w:p>
        </w:tc>
      </w:tr>
      <w:tr w:rsidR="004054BD" w:rsidRPr="0042189A" w14:paraId="75FEDEB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1FED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A3B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441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674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77CB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5634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4995DB46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8579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4F3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FBA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6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B1B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E1D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D4D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5A13C17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FBDA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sp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917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6A8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DD5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5A4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213F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678F8B4A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E5EB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spI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539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C54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5DE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65B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446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4135E63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35B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utzorum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C0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7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97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AM0396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75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756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B310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65EA0E5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6AF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51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AD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3FB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3CC1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A50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3EB3157B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3A5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8F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3E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9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93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C7D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2F4B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7</w:t>
            </w:r>
          </w:p>
        </w:tc>
      </w:tr>
      <w:tr w:rsidR="004054BD" w:rsidRPr="0042189A" w14:paraId="69D29F35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2F7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24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41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EU1867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E0E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0EE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336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518A4E6E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073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0B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CE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3B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15B2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294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6C57FFB3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B89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os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DF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3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6D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92F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B78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5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7025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F186469</w:t>
            </w:r>
          </w:p>
        </w:tc>
      </w:tr>
      <w:tr w:rsidR="004054BD" w:rsidRPr="0042189A" w14:paraId="252E6A09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214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og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A0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B59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FFD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E417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FE7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360A2507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B56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og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15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09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178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AE6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bottom"/>
          </w:tcPr>
          <w:p w14:paraId="266443BC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vAlign w:val="bottom"/>
          </w:tcPr>
          <w:p w14:paraId="6F87566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4BD" w:rsidRPr="0042189A" w14:paraId="564415A1" w14:textId="77777777" w:rsidTr="004054BD">
        <w:trPr>
          <w:trHeight w:val="20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4A32" w14:textId="77777777" w:rsidR="004054BD" w:rsidRPr="0042189A" w:rsidRDefault="004054BD" w:rsidP="004054B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ynopus </w:t>
            </w:r>
            <w:proofErr w:type="spellStart"/>
            <w:r w:rsidRPr="004218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stigiat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330A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B610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5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5CD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B02C4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5D333" w14:textId="77777777" w:rsidR="004054BD" w:rsidRPr="0042189A" w:rsidRDefault="004054BD" w:rsidP="00405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89A">
              <w:rPr>
                <w:rFonts w:ascii="Times New Roman" w:hAnsi="Times New Roman" w:cs="Times New Roman"/>
                <w:sz w:val="18"/>
                <w:szCs w:val="18"/>
              </w:rPr>
              <w:t>MG896617</w:t>
            </w:r>
          </w:p>
        </w:tc>
      </w:tr>
    </w:tbl>
    <w:p w14:paraId="2B81C5C8" w14:textId="77777777" w:rsidR="00D92202" w:rsidRDefault="00D92202" w:rsidP="00E17CA4"/>
    <w:sectPr w:rsidR="00D92202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85D15" w14:textId="77777777" w:rsidR="00E92B4A" w:rsidRDefault="00E92B4A">
      <w:r>
        <w:separator/>
      </w:r>
    </w:p>
  </w:endnote>
  <w:endnote w:type="continuationSeparator" w:id="0">
    <w:p w14:paraId="2C785EB2" w14:textId="77777777" w:rsidR="00E92B4A" w:rsidRDefault="00E92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1889459"/>
      <w:docPartObj>
        <w:docPartGallery w:val="Page Numbers (Bottom of Page)"/>
        <w:docPartUnique/>
      </w:docPartObj>
    </w:sdtPr>
    <w:sdtContent>
      <w:p w14:paraId="224B6CA4" w14:textId="77777777" w:rsidR="00C27088" w:rsidRDefault="00000000" w:rsidP="00673C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939BDB" w14:textId="77777777" w:rsidR="00C27088" w:rsidRDefault="00C27088" w:rsidP="00673C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3399077"/>
      <w:docPartObj>
        <w:docPartGallery w:val="Page Numbers (Bottom of Page)"/>
        <w:docPartUnique/>
      </w:docPartObj>
    </w:sdtPr>
    <w:sdtContent>
      <w:p w14:paraId="25E4B2AD" w14:textId="77777777" w:rsidR="00C27088" w:rsidRDefault="00000000" w:rsidP="00673C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A76DFD" w14:textId="77777777" w:rsidR="00C27088" w:rsidRDefault="00C27088" w:rsidP="00673C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D5171" w14:textId="77777777" w:rsidR="00E92B4A" w:rsidRDefault="00E92B4A">
      <w:r>
        <w:separator/>
      </w:r>
    </w:p>
  </w:footnote>
  <w:footnote w:type="continuationSeparator" w:id="0">
    <w:p w14:paraId="011E0DDB" w14:textId="77777777" w:rsidR="00E92B4A" w:rsidRDefault="00E92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11"/>
    <w:rsid w:val="000D66D8"/>
    <w:rsid w:val="001066D9"/>
    <w:rsid w:val="00205DE8"/>
    <w:rsid w:val="00322CCC"/>
    <w:rsid w:val="004054BD"/>
    <w:rsid w:val="004D6677"/>
    <w:rsid w:val="004F35EF"/>
    <w:rsid w:val="005061CF"/>
    <w:rsid w:val="005D7FFE"/>
    <w:rsid w:val="00781CE4"/>
    <w:rsid w:val="007A0E86"/>
    <w:rsid w:val="007D2DCF"/>
    <w:rsid w:val="008D4711"/>
    <w:rsid w:val="008E4BA7"/>
    <w:rsid w:val="00B71D25"/>
    <w:rsid w:val="00C27088"/>
    <w:rsid w:val="00C9026B"/>
    <w:rsid w:val="00D92202"/>
    <w:rsid w:val="00E17CA4"/>
    <w:rsid w:val="00E92B4A"/>
    <w:rsid w:val="00EB6481"/>
    <w:rsid w:val="00F62242"/>
    <w:rsid w:val="00FC709F"/>
    <w:rsid w:val="00FD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AB93"/>
  <w15:chartTrackingRefBased/>
  <w15:docId w15:val="{164A1ADA-E213-4335-A561-E5527C56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CA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7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7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71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71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71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71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71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71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P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71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P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4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71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4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71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P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4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71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P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4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71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7C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CA4"/>
    <w:rPr>
      <w:rFonts w:eastAsiaTheme="minorEastAsia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17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1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</dc:creator>
  <cp:keywords/>
  <dc:description/>
  <cp:lastModifiedBy>Motta, Ana</cp:lastModifiedBy>
  <cp:revision>8</cp:revision>
  <dcterms:created xsi:type="dcterms:W3CDTF">2024-10-10T15:50:00Z</dcterms:created>
  <dcterms:modified xsi:type="dcterms:W3CDTF">2025-03-05T18:13:00Z</dcterms:modified>
</cp:coreProperties>
</file>